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1F7" w:rsidRDefault="008C5342" w:rsidP="008121F7">
      <w:pPr>
        <w:ind w:left="420" w:hanging="420"/>
        <w:rPr>
          <w:rFonts w:eastAsiaTheme="minorEastAsia"/>
          <w:b/>
        </w:rPr>
      </w:pPr>
      <w:proofErr w:type="gramStart"/>
      <w:r>
        <w:rPr>
          <w:rFonts w:eastAsiaTheme="minorEastAsia"/>
          <w:b/>
        </w:rPr>
        <w:t>Supplementary</w:t>
      </w:r>
      <w:r>
        <w:rPr>
          <w:rFonts w:eastAsiaTheme="minorEastAsia" w:hint="eastAsia"/>
          <w:b/>
        </w:rPr>
        <w:t xml:space="preserve"> </w:t>
      </w:r>
      <w:r w:rsidR="008121F7">
        <w:rPr>
          <w:rFonts w:eastAsiaTheme="minorEastAsia" w:hint="eastAsia"/>
          <w:b/>
        </w:rPr>
        <w:t>Table</w:t>
      </w:r>
      <w:r w:rsidR="008121F7" w:rsidRPr="00BC02A4">
        <w:rPr>
          <w:rFonts w:eastAsiaTheme="minorEastAsia" w:hint="eastAsia"/>
          <w:b/>
        </w:rPr>
        <w:t>1.</w:t>
      </w:r>
      <w:proofErr w:type="gramEnd"/>
      <w:r w:rsidR="008121F7" w:rsidRPr="00BC02A4">
        <w:rPr>
          <w:rFonts w:eastAsiaTheme="minorEastAsia" w:hint="eastAsia"/>
          <w:b/>
        </w:rPr>
        <w:t xml:space="preserve"> Characteristics for patients with tumor/stromal staining </w:t>
      </w:r>
    </w:p>
    <w:p w:rsidR="008758AF" w:rsidRPr="00BC02A4" w:rsidRDefault="008758AF" w:rsidP="008121F7">
      <w:pPr>
        <w:ind w:left="420" w:hanging="420"/>
        <w:rPr>
          <w:rFonts w:eastAsiaTheme="minorEastAsia"/>
          <w:b/>
        </w:rPr>
      </w:pPr>
    </w:p>
    <w:tbl>
      <w:tblPr>
        <w:tblW w:w="8860" w:type="dxa"/>
        <w:tblInd w:w="93" w:type="dxa"/>
        <w:tblLook w:val="04A0" w:firstRow="1" w:lastRow="0" w:firstColumn="1" w:lastColumn="0" w:noHBand="0" w:noVBand="1"/>
      </w:tblPr>
      <w:tblGrid>
        <w:gridCol w:w="2820"/>
        <w:gridCol w:w="811"/>
        <w:gridCol w:w="900"/>
        <w:gridCol w:w="1310"/>
        <w:gridCol w:w="810"/>
        <w:gridCol w:w="899"/>
        <w:gridCol w:w="1310"/>
      </w:tblGrid>
      <w:tr w:rsidR="008121F7" w:rsidRPr="00BC02A4" w:rsidTr="006453B5">
        <w:trPr>
          <w:trHeight w:val="310"/>
        </w:trPr>
        <w:tc>
          <w:tcPr>
            <w:tcW w:w="2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b/>
                <w:bCs/>
                <w:color w:val="000000"/>
                <w:sz w:val="22"/>
                <w:szCs w:val="22"/>
              </w:rPr>
              <w:t>Characteristic</w:t>
            </w:r>
            <w:bookmarkStart w:id="0" w:name="_GoBack"/>
            <w:bookmarkEnd w:id="0"/>
          </w:p>
        </w:tc>
        <w:tc>
          <w:tcPr>
            <w:tcW w:w="604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b/>
                <w:bCs/>
                <w:color w:val="000000"/>
                <w:sz w:val="22"/>
                <w:szCs w:val="22"/>
              </w:rPr>
              <w:t xml:space="preserve">Number </w:t>
            </w:r>
          </w:p>
        </w:tc>
      </w:tr>
      <w:tr w:rsidR="008121F7" w:rsidRPr="00BC02A4" w:rsidTr="006453B5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02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  <w:t>Tumor Cav-1</w:t>
            </w:r>
          </w:p>
        </w:tc>
        <w:tc>
          <w:tcPr>
            <w:tcW w:w="301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  <w:t>Stromal Cav-1</w:t>
            </w:r>
          </w:p>
        </w:tc>
      </w:tr>
      <w:tr w:rsidR="008121F7" w:rsidRPr="00BC02A4" w:rsidTr="006453B5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  <w:t>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  <w:t>High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  <w:t>Low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  <w:t>High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b/>
                <w:bCs/>
                <w:color w:val="000000"/>
                <w:sz w:val="22"/>
                <w:szCs w:val="22"/>
                <w:lang w:val="en-US"/>
              </w:rPr>
              <w:t>P value</w:t>
            </w:r>
          </w:p>
        </w:tc>
      </w:tr>
      <w:tr w:rsidR="008121F7" w:rsidRPr="00BC02A4" w:rsidTr="006453B5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A669C4" w:rsidRDefault="008121F7" w:rsidP="006453B5">
            <w:pPr>
              <w:rPr>
                <w:rFonts w:eastAsia="宋体"/>
                <w:b/>
                <w:color w:val="000000"/>
                <w:sz w:val="22"/>
                <w:szCs w:val="22"/>
                <w:lang w:val="en-US"/>
              </w:rPr>
            </w:pPr>
            <w:r w:rsidRPr="00A669C4">
              <w:rPr>
                <w:rFonts w:eastAsia="宋体"/>
                <w:b/>
                <w:color w:val="000000"/>
                <w:sz w:val="22"/>
                <w:szCs w:val="22"/>
              </w:rPr>
              <w:t>No. of metastatic site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</w:tr>
      <w:tr w:rsidR="008121F7" w:rsidRPr="00BC02A4" w:rsidTr="006453B5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 xml:space="preserve">0.1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 xml:space="preserve">0.24 </w:t>
            </w:r>
          </w:p>
        </w:tc>
      </w:tr>
      <w:tr w:rsidR="008121F7" w:rsidRPr="00BC02A4" w:rsidTr="006453B5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F7" w:rsidRPr="00BC02A4" w:rsidRDefault="008121F7" w:rsidP="006453B5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F7" w:rsidRPr="00BC02A4" w:rsidRDefault="008121F7" w:rsidP="006453B5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</w:tr>
      <w:tr w:rsidR="008121F7" w:rsidRPr="00BC02A4" w:rsidTr="006453B5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ascii="宋体" w:eastAsia="宋体" w:hAnsi="宋体" w:hint="eastAsia"/>
                <w:color w:val="000000"/>
                <w:sz w:val="22"/>
                <w:szCs w:val="22"/>
              </w:rPr>
              <w:t>≥</w:t>
            </w:r>
            <w:r w:rsidRPr="00BC02A4">
              <w:rPr>
                <w:rFonts w:eastAsia="宋体"/>
                <w:color w:val="000000"/>
                <w:sz w:val="22"/>
                <w:szCs w:val="22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F7" w:rsidRPr="00BC02A4" w:rsidRDefault="008121F7" w:rsidP="006453B5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F7" w:rsidRPr="00BC02A4" w:rsidRDefault="008121F7" w:rsidP="006453B5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</w:tr>
      <w:tr w:rsidR="008121F7" w:rsidRPr="00BC02A4" w:rsidTr="006453B5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A669C4" w:rsidRDefault="008121F7" w:rsidP="006453B5">
            <w:pPr>
              <w:rPr>
                <w:rFonts w:eastAsia="宋体"/>
                <w:b/>
                <w:color w:val="000000"/>
                <w:sz w:val="22"/>
                <w:szCs w:val="22"/>
                <w:lang w:val="en-US"/>
              </w:rPr>
            </w:pPr>
            <w:r w:rsidRPr="00A669C4">
              <w:rPr>
                <w:rFonts w:eastAsia="宋体"/>
                <w:b/>
                <w:color w:val="000000"/>
                <w:sz w:val="22"/>
                <w:szCs w:val="22"/>
              </w:rPr>
              <w:t>Metastatic site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</w:tr>
      <w:tr w:rsidR="008121F7" w:rsidRPr="00BC02A4" w:rsidTr="006453B5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</w:rPr>
              <w:t xml:space="preserve">Visceral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 xml:space="preserve">1.0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 xml:space="preserve">0.34 </w:t>
            </w:r>
          </w:p>
        </w:tc>
      </w:tr>
      <w:tr w:rsidR="008121F7" w:rsidRPr="00BC02A4" w:rsidTr="006453B5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</w:rPr>
              <w:t xml:space="preserve">Non-visceral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F7" w:rsidRPr="00BC02A4" w:rsidRDefault="008121F7" w:rsidP="006453B5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F7" w:rsidRPr="00BC02A4" w:rsidRDefault="008121F7" w:rsidP="006453B5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</w:tr>
      <w:tr w:rsidR="008121F7" w:rsidRPr="00BC02A4" w:rsidTr="006453B5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 xml:space="preserve">0.9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 xml:space="preserve">0.41 </w:t>
            </w:r>
          </w:p>
        </w:tc>
      </w:tr>
      <w:tr w:rsidR="008121F7" w:rsidRPr="00BC02A4" w:rsidTr="006453B5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A669C4" w:rsidRDefault="008121F7" w:rsidP="006453B5">
            <w:pPr>
              <w:rPr>
                <w:rFonts w:eastAsia="宋体"/>
                <w:b/>
                <w:color w:val="000000"/>
                <w:sz w:val="22"/>
                <w:szCs w:val="22"/>
                <w:lang w:val="en-US"/>
              </w:rPr>
            </w:pPr>
            <w:r w:rsidRPr="00A669C4">
              <w:rPr>
                <w:rFonts w:eastAsia="宋体"/>
                <w:b/>
                <w:color w:val="000000"/>
                <w:sz w:val="22"/>
                <w:szCs w:val="22"/>
              </w:rPr>
              <w:t>Subtyp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</w:tr>
      <w:tr w:rsidR="008121F7" w:rsidRPr="00BC02A4" w:rsidTr="006453B5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</w:rPr>
              <w:t xml:space="preserve">Luminal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0.006</w:t>
            </w:r>
            <w:r w:rsidRPr="00BC02A4">
              <w:rPr>
                <w:rFonts w:eastAsia="宋体"/>
                <w:color w:val="000000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0.022</w:t>
            </w:r>
            <w:r w:rsidRPr="00BC02A4">
              <w:rPr>
                <w:rFonts w:eastAsia="宋体"/>
                <w:color w:val="000000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8121F7" w:rsidRPr="00BC02A4" w:rsidTr="006453B5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</w:rPr>
              <w:t>Triple-negativ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F7" w:rsidRPr="00BC02A4" w:rsidRDefault="008121F7" w:rsidP="006453B5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F7" w:rsidRPr="00BC02A4" w:rsidRDefault="008121F7" w:rsidP="006453B5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</w:tr>
      <w:tr w:rsidR="008121F7" w:rsidRPr="00BC02A4" w:rsidTr="006453B5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</w:rPr>
              <w:t>Her-2 positiv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F7" w:rsidRPr="00BC02A4" w:rsidRDefault="008121F7" w:rsidP="006453B5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F7" w:rsidRPr="00BC02A4" w:rsidRDefault="008121F7" w:rsidP="006453B5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</w:tr>
      <w:tr w:rsidR="008121F7" w:rsidRPr="00BC02A4" w:rsidTr="006453B5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</w:tr>
      <w:tr w:rsidR="008121F7" w:rsidRPr="00BC02A4" w:rsidTr="006453B5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A669C4" w:rsidRDefault="008121F7" w:rsidP="006453B5">
            <w:pPr>
              <w:rPr>
                <w:rFonts w:eastAsia="宋体"/>
                <w:b/>
                <w:color w:val="000000"/>
                <w:sz w:val="22"/>
                <w:szCs w:val="22"/>
                <w:lang w:val="en-US"/>
              </w:rPr>
            </w:pPr>
            <w:r w:rsidRPr="00A669C4">
              <w:rPr>
                <w:rFonts w:eastAsia="宋体"/>
                <w:b/>
                <w:color w:val="000000"/>
                <w:sz w:val="22"/>
                <w:szCs w:val="22"/>
              </w:rPr>
              <w:t>Lines of chemotherapy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</w:tr>
      <w:tr w:rsidR="008121F7" w:rsidRPr="00BC02A4" w:rsidTr="006453B5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</w:rPr>
              <w:t>First lin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 xml:space="preserve">0.4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 xml:space="preserve">1.00 </w:t>
            </w:r>
          </w:p>
        </w:tc>
      </w:tr>
      <w:tr w:rsidR="008121F7" w:rsidRPr="00BC02A4" w:rsidTr="006453B5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</w:rPr>
              <w:t>Second line or more lin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F7" w:rsidRPr="00BC02A4" w:rsidRDefault="008121F7" w:rsidP="006453B5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F7" w:rsidRPr="00BC02A4" w:rsidRDefault="008121F7" w:rsidP="006453B5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</w:tr>
      <w:tr w:rsidR="008121F7" w:rsidRPr="00BC02A4" w:rsidTr="006453B5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A669C4" w:rsidRDefault="008121F7" w:rsidP="006453B5">
            <w:pPr>
              <w:rPr>
                <w:rFonts w:eastAsia="宋体"/>
                <w:b/>
                <w:color w:val="000000"/>
                <w:sz w:val="22"/>
                <w:szCs w:val="22"/>
                <w:lang w:val="en-US"/>
              </w:rPr>
            </w:pPr>
            <w:r w:rsidRPr="00A669C4">
              <w:rPr>
                <w:rFonts w:eastAsia="宋体"/>
                <w:b/>
                <w:color w:val="000000"/>
                <w:sz w:val="22"/>
                <w:szCs w:val="22"/>
              </w:rPr>
              <w:t xml:space="preserve">Prior </w:t>
            </w:r>
            <w:proofErr w:type="spellStart"/>
            <w:r w:rsidRPr="00A669C4">
              <w:rPr>
                <w:rFonts w:eastAsia="宋体"/>
                <w:b/>
                <w:color w:val="000000"/>
                <w:sz w:val="22"/>
                <w:szCs w:val="22"/>
              </w:rPr>
              <w:t>taxane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</w:tr>
      <w:tr w:rsidR="008121F7" w:rsidRPr="00BC02A4" w:rsidTr="006453B5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 xml:space="preserve">1.0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 xml:space="preserve">0.40 </w:t>
            </w:r>
          </w:p>
        </w:tc>
      </w:tr>
      <w:tr w:rsidR="008121F7" w:rsidRPr="00BC02A4" w:rsidTr="006453B5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21F7" w:rsidRPr="00BC02A4" w:rsidRDefault="008121F7" w:rsidP="006453B5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1F7" w:rsidRPr="00BC02A4" w:rsidRDefault="008121F7" w:rsidP="006453B5">
            <w:pPr>
              <w:jc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 w:rsidRPr="00BC02A4">
              <w:rPr>
                <w:rFonts w:eastAsia="宋体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21F7" w:rsidRPr="00BC02A4" w:rsidRDefault="008121F7" w:rsidP="006453B5">
            <w:pPr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</w:p>
        </w:tc>
      </w:tr>
    </w:tbl>
    <w:p w:rsidR="006D4B5D" w:rsidRDefault="006D4B5D"/>
    <w:sectPr w:rsidR="006D4B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5D75" w:rsidRDefault="00845D75" w:rsidP="008C5342">
      <w:r>
        <w:separator/>
      </w:r>
    </w:p>
  </w:endnote>
  <w:endnote w:type="continuationSeparator" w:id="0">
    <w:p w:rsidR="00845D75" w:rsidRDefault="00845D75" w:rsidP="008C53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5D75" w:rsidRDefault="00845D75" w:rsidP="008C5342">
      <w:r>
        <w:separator/>
      </w:r>
    </w:p>
  </w:footnote>
  <w:footnote w:type="continuationSeparator" w:id="0">
    <w:p w:rsidR="00845D75" w:rsidRDefault="00845D75" w:rsidP="008C53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1F7"/>
    <w:rsid w:val="006D4B5D"/>
    <w:rsid w:val="008121F7"/>
    <w:rsid w:val="00845D75"/>
    <w:rsid w:val="008758AF"/>
    <w:rsid w:val="008C5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21F7"/>
    <w:rPr>
      <w:rFonts w:ascii="Times New Roman" w:eastAsia="Times New Roman" w:hAnsi="Times New Roman" w:cs="Times New Roman"/>
      <w:kern w:val="0"/>
      <w:sz w:val="24"/>
      <w:szCs w:val="24"/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53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5342"/>
    <w:rPr>
      <w:rFonts w:ascii="Times New Roman" w:eastAsia="Times New Roman" w:hAnsi="Times New Roman" w:cs="Times New Roman"/>
      <w:kern w:val="0"/>
      <w:sz w:val="18"/>
      <w:szCs w:val="18"/>
      <w:lang w:val="en-CA"/>
    </w:rPr>
  </w:style>
  <w:style w:type="paragraph" w:styleId="a4">
    <w:name w:val="footer"/>
    <w:basedOn w:val="a"/>
    <w:link w:val="Char0"/>
    <w:uiPriority w:val="99"/>
    <w:unhideWhenUsed/>
    <w:rsid w:val="008C534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5342"/>
    <w:rPr>
      <w:rFonts w:ascii="Times New Roman" w:eastAsia="Times New Roman" w:hAnsi="Times New Roman" w:cs="Times New Roman"/>
      <w:kern w:val="0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21F7"/>
    <w:rPr>
      <w:rFonts w:ascii="Times New Roman" w:eastAsia="Times New Roman" w:hAnsi="Times New Roman" w:cs="Times New Roman"/>
      <w:kern w:val="0"/>
      <w:sz w:val="24"/>
      <w:szCs w:val="24"/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53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5342"/>
    <w:rPr>
      <w:rFonts w:ascii="Times New Roman" w:eastAsia="Times New Roman" w:hAnsi="Times New Roman" w:cs="Times New Roman"/>
      <w:kern w:val="0"/>
      <w:sz w:val="18"/>
      <w:szCs w:val="18"/>
      <w:lang w:val="en-CA"/>
    </w:rPr>
  </w:style>
  <w:style w:type="paragraph" w:styleId="a4">
    <w:name w:val="footer"/>
    <w:basedOn w:val="a"/>
    <w:link w:val="Char0"/>
    <w:uiPriority w:val="99"/>
    <w:unhideWhenUsed/>
    <w:rsid w:val="008C534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5342"/>
    <w:rPr>
      <w:rFonts w:ascii="Times New Roman" w:eastAsia="Times New Roman" w:hAnsi="Times New Roman" w:cs="Times New Roman"/>
      <w:kern w:val="0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zhao</dc:creator>
  <cp:lastModifiedBy>wendy zhao</cp:lastModifiedBy>
  <cp:revision>3</cp:revision>
  <dcterms:created xsi:type="dcterms:W3CDTF">2018-10-08T01:01:00Z</dcterms:created>
  <dcterms:modified xsi:type="dcterms:W3CDTF">2018-10-08T11:28:00Z</dcterms:modified>
</cp:coreProperties>
</file>